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40D43" w14:textId="70F6B8F5" w:rsidR="00C02000" w:rsidRPr="00542457" w:rsidRDefault="00EC4DED" w:rsidP="00542457">
      <w:pPr>
        <w:spacing w:before="160" w:line="240" w:lineRule="auto"/>
        <w:rPr>
          <w:rFonts w:ascii="Times New Roman" w:hAnsi="Times New Roman" w:cs="Times New Roman"/>
          <w:sz w:val="24"/>
          <w:szCs w:val="24"/>
        </w:rPr>
      </w:pPr>
      <w:r w:rsidRPr="00542457">
        <w:rPr>
          <w:rFonts w:ascii="Times New Roman" w:hAnsi="Times New Roman" w:cs="Times New Roman"/>
          <w:b/>
          <w:bCs/>
          <w:sz w:val="24"/>
          <w:szCs w:val="24"/>
        </w:rPr>
        <w:t>Additional file</w:t>
      </w:r>
      <w:r w:rsidR="00C02000" w:rsidRPr="00542457">
        <w:rPr>
          <w:rFonts w:ascii="Times New Roman" w:hAnsi="Times New Roman" w:cs="Times New Roman"/>
          <w:b/>
          <w:bCs/>
          <w:sz w:val="24"/>
          <w:szCs w:val="24"/>
        </w:rPr>
        <w:t xml:space="preserve"> 2</w:t>
      </w:r>
      <w:r w:rsidR="00C02000" w:rsidRPr="00542457">
        <w:rPr>
          <w:rFonts w:ascii="Times New Roman" w:hAnsi="Times New Roman" w:cs="Times New Roman"/>
          <w:sz w:val="24"/>
          <w:szCs w:val="24"/>
        </w:rPr>
        <w:t>. Complete survey instrument.</w:t>
      </w:r>
    </w:p>
    <w:p w14:paraId="6951DB24" w14:textId="77777777" w:rsidR="007F7713" w:rsidRPr="00542457" w:rsidRDefault="007F7713" w:rsidP="00542457">
      <w:pPr>
        <w:spacing w:before="160" w:line="240" w:lineRule="auto"/>
        <w:rPr>
          <w:rFonts w:ascii="Times New Roman" w:hAnsi="Times New Roman" w:cs="Times New Roman"/>
          <w:sz w:val="24"/>
          <w:szCs w:val="24"/>
        </w:rPr>
      </w:pPr>
    </w:p>
    <w:p w14:paraId="4422780E" w14:textId="2E56DB3F" w:rsidR="00CE2D52" w:rsidRPr="00542457" w:rsidRDefault="00CE2D52" w:rsidP="00542457">
      <w:pPr>
        <w:spacing w:before="160" w:line="240" w:lineRule="auto"/>
        <w:rPr>
          <w:rFonts w:ascii="Times New Roman" w:hAnsi="Times New Roman" w:cs="Times New Roman"/>
          <w:b/>
          <w:bCs/>
          <w:sz w:val="24"/>
          <w:szCs w:val="24"/>
        </w:rPr>
      </w:pPr>
      <w:r w:rsidRPr="00542457">
        <w:rPr>
          <w:rFonts w:ascii="Times New Roman" w:hAnsi="Times New Roman" w:cs="Times New Roman"/>
          <w:b/>
          <w:bCs/>
          <w:sz w:val="24"/>
          <w:szCs w:val="24"/>
        </w:rPr>
        <w:t xml:space="preserve">Sections: 1) Screening and Logistics; 2) Demographics; 3) AI in Daily Life; 4) </w:t>
      </w:r>
      <w:r w:rsidR="007F7713" w:rsidRPr="00542457">
        <w:rPr>
          <w:rFonts w:ascii="Times New Roman" w:hAnsi="Times New Roman" w:cs="Times New Roman"/>
          <w:b/>
          <w:bCs/>
          <w:sz w:val="24"/>
          <w:szCs w:val="24"/>
        </w:rPr>
        <w:t>Artificial</w:t>
      </w:r>
      <w:r w:rsidRPr="00542457">
        <w:rPr>
          <w:rFonts w:ascii="Times New Roman" w:hAnsi="Times New Roman" w:cs="Times New Roman"/>
          <w:b/>
          <w:bCs/>
          <w:sz w:val="24"/>
          <w:szCs w:val="24"/>
        </w:rPr>
        <w:t xml:space="preserve"> Intelligence in Medicine; 5) Artificial Intelligence in Medical Education</w:t>
      </w:r>
    </w:p>
    <w:p w14:paraId="62391B49" w14:textId="77777777" w:rsidR="007F7713" w:rsidRPr="00542457" w:rsidRDefault="007F7713" w:rsidP="00542457">
      <w:pPr>
        <w:spacing w:before="160" w:line="240" w:lineRule="auto"/>
        <w:rPr>
          <w:rFonts w:ascii="Times New Roman" w:hAnsi="Times New Roman" w:cs="Times New Roman"/>
          <w:i/>
          <w:iCs/>
          <w:sz w:val="24"/>
          <w:szCs w:val="24"/>
        </w:rPr>
      </w:pPr>
    </w:p>
    <w:p w14:paraId="5E7D9CE1" w14:textId="06721916" w:rsidR="00C02000" w:rsidRPr="00542457" w:rsidRDefault="00C02000" w:rsidP="00542457">
      <w:pPr>
        <w:spacing w:before="160" w:line="240" w:lineRule="auto"/>
        <w:rPr>
          <w:rFonts w:ascii="Times New Roman" w:hAnsi="Times New Roman" w:cs="Times New Roman"/>
          <w:i/>
          <w:iCs/>
          <w:sz w:val="24"/>
          <w:szCs w:val="24"/>
        </w:rPr>
      </w:pPr>
      <w:r w:rsidRPr="00542457">
        <w:rPr>
          <w:rFonts w:ascii="Times New Roman" w:hAnsi="Times New Roman" w:cs="Times New Roman"/>
          <w:i/>
          <w:iCs/>
          <w:sz w:val="24"/>
          <w:szCs w:val="24"/>
        </w:rPr>
        <w:t>Section 1 – Screening and Logistics</w:t>
      </w:r>
    </w:p>
    <w:p w14:paraId="13F83FE7" w14:textId="77777777" w:rsidR="00C02000" w:rsidRPr="00542457" w:rsidRDefault="00C02000" w:rsidP="00542457">
      <w:pPr>
        <w:pStyle w:val="ListParagraph"/>
        <w:numPr>
          <w:ilvl w:val="0"/>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o you consent to participation in this survey</w:t>
      </w:r>
    </w:p>
    <w:p w14:paraId="35B8446E"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7925FCAF"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415BC5C7" w14:textId="77777777" w:rsidR="00C02000" w:rsidRPr="00542457" w:rsidRDefault="00C02000" w:rsidP="00542457">
      <w:pPr>
        <w:pStyle w:val="ListParagraph"/>
        <w:numPr>
          <w:ilvl w:val="0"/>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Are you currently a Canadian medical student, or did you graduate a Canadian medical in 2021? </w:t>
      </w:r>
    </w:p>
    <w:p w14:paraId="78BF3509"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Yes </w:t>
      </w:r>
    </w:p>
    <w:p w14:paraId="5A62A0FD"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14C6FA88" w14:textId="77777777" w:rsidR="00C02000" w:rsidRPr="00542457" w:rsidRDefault="00C02000" w:rsidP="00542457">
      <w:pPr>
        <w:pStyle w:val="ListParagraph"/>
        <w:numPr>
          <w:ilvl w:val="0"/>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lease provide your email address. It will be used to filter out spam responses, enable withdrawal, and contact potential interviews. No identifiable data will ever be published or made publicly available.</w:t>
      </w:r>
    </w:p>
    <w:p w14:paraId="3085E71C" w14:textId="77777777" w:rsidR="00C02000" w:rsidRPr="00542457" w:rsidRDefault="00C02000" w:rsidP="00542457">
      <w:pPr>
        <w:pStyle w:val="ListParagraph"/>
        <w:numPr>
          <w:ilvl w:val="0"/>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o you wish to receive the results of this survey?</w:t>
      </w:r>
    </w:p>
    <w:p w14:paraId="1BFFDD63"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41DCEBFE"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53563E9F" w14:textId="77777777" w:rsidR="00C02000" w:rsidRPr="00542457" w:rsidRDefault="00C02000" w:rsidP="00542457">
      <w:pPr>
        <w:pStyle w:val="ListParagraph"/>
        <w:numPr>
          <w:ilvl w:val="0"/>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Would you like to be entered in a draw for 1 of 4 $50 Starbucks gift cards? </w:t>
      </w:r>
    </w:p>
    <w:p w14:paraId="2EAD4150"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47AF74F3"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312674C8" w14:textId="77777777" w:rsidR="00C02000" w:rsidRPr="00542457" w:rsidRDefault="00C02000" w:rsidP="00542457">
      <w:pPr>
        <w:pStyle w:val="ListParagraph"/>
        <w:numPr>
          <w:ilvl w:val="0"/>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ould you be willing to provide a short, recorded interview about your responses at a later date?</w:t>
      </w:r>
    </w:p>
    <w:p w14:paraId="2B5AE2B7"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Yes </w:t>
      </w:r>
    </w:p>
    <w:p w14:paraId="58B859F3" w14:textId="77777777" w:rsidR="00C02000" w:rsidRPr="00542457" w:rsidRDefault="00C02000" w:rsidP="00542457">
      <w:pPr>
        <w:pStyle w:val="ListParagraph"/>
        <w:numPr>
          <w:ilvl w:val="1"/>
          <w:numId w:val="1"/>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335FA674" w14:textId="77777777" w:rsidR="00C02000" w:rsidRPr="00542457" w:rsidRDefault="00C02000" w:rsidP="00542457">
      <w:pPr>
        <w:spacing w:before="160" w:line="240" w:lineRule="auto"/>
        <w:rPr>
          <w:rFonts w:ascii="Times New Roman" w:hAnsi="Times New Roman" w:cs="Times New Roman"/>
          <w:i/>
          <w:iCs/>
          <w:sz w:val="24"/>
          <w:szCs w:val="24"/>
        </w:rPr>
      </w:pPr>
      <w:r w:rsidRPr="00542457">
        <w:rPr>
          <w:rFonts w:ascii="Times New Roman" w:hAnsi="Times New Roman" w:cs="Times New Roman"/>
          <w:i/>
          <w:iCs/>
          <w:sz w:val="24"/>
          <w:szCs w:val="24"/>
        </w:rPr>
        <w:t>Section 2 – Demographics</w:t>
      </w:r>
    </w:p>
    <w:p w14:paraId="77818E8C"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hat is your age?</w:t>
      </w:r>
    </w:p>
    <w:p w14:paraId="40468BF8"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hat is your gender?</w:t>
      </w:r>
    </w:p>
    <w:p w14:paraId="6D746D5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ale</w:t>
      </w:r>
    </w:p>
    <w:p w14:paraId="269401BE"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emale</w:t>
      </w:r>
    </w:p>
    <w:p w14:paraId="1713AD2B"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n-binary</w:t>
      </w:r>
    </w:p>
    <w:p w14:paraId="68E7079C"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her/prefer not to say</w:t>
      </w:r>
    </w:p>
    <w:p w14:paraId="021BE655"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hat year of medical training are you currently in (or have you most recently completed, if responding during the summer)?</w:t>
      </w:r>
    </w:p>
    <w:p w14:paraId="03600B9F"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1</w:t>
      </w:r>
      <w:r w:rsidRPr="00542457">
        <w:rPr>
          <w:rFonts w:ascii="Times New Roman" w:hAnsi="Times New Roman" w:cs="Times New Roman"/>
          <w:sz w:val="24"/>
          <w:szCs w:val="24"/>
          <w:vertAlign w:val="superscript"/>
        </w:rPr>
        <w:t>st</w:t>
      </w:r>
    </w:p>
    <w:p w14:paraId="16AA83D8"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2</w:t>
      </w:r>
      <w:r w:rsidRPr="00542457">
        <w:rPr>
          <w:rFonts w:ascii="Times New Roman" w:hAnsi="Times New Roman" w:cs="Times New Roman"/>
          <w:sz w:val="24"/>
          <w:szCs w:val="24"/>
          <w:vertAlign w:val="superscript"/>
        </w:rPr>
        <w:t>nd</w:t>
      </w:r>
    </w:p>
    <w:p w14:paraId="2690BEF7"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3</w:t>
      </w:r>
      <w:r w:rsidRPr="00542457">
        <w:rPr>
          <w:rFonts w:ascii="Times New Roman" w:hAnsi="Times New Roman" w:cs="Times New Roman"/>
          <w:sz w:val="24"/>
          <w:szCs w:val="24"/>
          <w:vertAlign w:val="superscript"/>
        </w:rPr>
        <w:t>rd</w:t>
      </w:r>
    </w:p>
    <w:p w14:paraId="19FADB98"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4</w:t>
      </w:r>
      <w:r w:rsidRPr="00542457">
        <w:rPr>
          <w:rFonts w:ascii="Times New Roman" w:hAnsi="Times New Roman" w:cs="Times New Roman"/>
          <w:sz w:val="24"/>
          <w:szCs w:val="24"/>
          <w:vertAlign w:val="superscript"/>
        </w:rPr>
        <w:t>th</w:t>
      </w:r>
    </w:p>
    <w:p w14:paraId="47C7077C"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Sc component of MD MSc</w:t>
      </w:r>
    </w:p>
    <w:p w14:paraId="3976F727"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hD component of MD PhD</w:t>
      </w:r>
    </w:p>
    <w:p w14:paraId="23F45FE6"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hat medical school do you attend?</w:t>
      </w:r>
    </w:p>
    <w:p w14:paraId="710FAE07"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lastRenderedPageBreak/>
        <w:t>University of Alberta Faculty of Medicine and Dentistry</w:t>
      </w:r>
    </w:p>
    <w:p w14:paraId="01943A95"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Calgary Cumming School of Medicine</w:t>
      </w:r>
    </w:p>
    <w:p w14:paraId="2E98194E"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British Columbia Faculty of Medicine</w:t>
      </w:r>
    </w:p>
    <w:p w14:paraId="1C0FA180"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Manitoba Max Rady College of Medicine</w:t>
      </w:r>
    </w:p>
    <w:p w14:paraId="1EB37A84"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emorial University of Newfoundland Faculty of Medicine</w:t>
      </w:r>
    </w:p>
    <w:p w14:paraId="666FCEF6"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alhousie University Faculty of Medicine</w:t>
      </w:r>
    </w:p>
    <w:p w14:paraId="6A63B3FB"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cMaster University Michael G. DeGroote School of Medicine</w:t>
      </w:r>
    </w:p>
    <w:p w14:paraId="0DFC890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rthern Ontario School of Medicine</w:t>
      </w:r>
    </w:p>
    <w:p w14:paraId="2C220AD8"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Queen's University School of Medicine</w:t>
      </w:r>
    </w:p>
    <w:p w14:paraId="3106BB83"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estern University Schulich School of Medicine and Dentistry</w:t>
      </w:r>
    </w:p>
    <w:p w14:paraId="6A546F86"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Ottawa Faculty of Medicine</w:t>
      </w:r>
    </w:p>
    <w:p w14:paraId="444746D7"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Toronto Faculty of Medicine</w:t>
      </w:r>
    </w:p>
    <w:p w14:paraId="7D7573CD"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Université Laval </w:t>
      </w:r>
      <w:proofErr w:type="spellStart"/>
      <w:r w:rsidRPr="00542457">
        <w:rPr>
          <w:rFonts w:ascii="Times New Roman" w:hAnsi="Times New Roman" w:cs="Times New Roman"/>
          <w:sz w:val="24"/>
          <w:szCs w:val="24"/>
        </w:rPr>
        <w:t>Faculté</w:t>
      </w:r>
      <w:proofErr w:type="spellEnd"/>
      <w:r w:rsidRPr="00542457">
        <w:rPr>
          <w:rFonts w:ascii="Times New Roman" w:hAnsi="Times New Roman" w:cs="Times New Roman"/>
          <w:sz w:val="24"/>
          <w:szCs w:val="24"/>
        </w:rPr>
        <w:t xml:space="preserve"> de </w:t>
      </w:r>
      <w:proofErr w:type="spellStart"/>
      <w:r w:rsidRPr="00542457">
        <w:rPr>
          <w:rFonts w:ascii="Times New Roman" w:hAnsi="Times New Roman" w:cs="Times New Roman"/>
          <w:sz w:val="24"/>
          <w:szCs w:val="24"/>
        </w:rPr>
        <w:t>Médecine</w:t>
      </w:r>
      <w:proofErr w:type="spellEnd"/>
    </w:p>
    <w:p w14:paraId="1DE88D8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cGill University Faculty of Medicine</w:t>
      </w:r>
    </w:p>
    <w:p w14:paraId="7D8AA997"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Université de Montréal </w:t>
      </w:r>
      <w:proofErr w:type="spellStart"/>
      <w:r w:rsidRPr="00542457">
        <w:rPr>
          <w:rFonts w:ascii="Times New Roman" w:hAnsi="Times New Roman" w:cs="Times New Roman"/>
          <w:sz w:val="24"/>
          <w:szCs w:val="24"/>
        </w:rPr>
        <w:t>Faculté</w:t>
      </w:r>
      <w:proofErr w:type="spellEnd"/>
      <w:r w:rsidRPr="00542457">
        <w:rPr>
          <w:rFonts w:ascii="Times New Roman" w:hAnsi="Times New Roman" w:cs="Times New Roman"/>
          <w:sz w:val="24"/>
          <w:szCs w:val="24"/>
        </w:rPr>
        <w:t xml:space="preserve"> de </w:t>
      </w:r>
      <w:proofErr w:type="spellStart"/>
      <w:r w:rsidRPr="00542457">
        <w:rPr>
          <w:rFonts w:ascii="Times New Roman" w:hAnsi="Times New Roman" w:cs="Times New Roman"/>
          <w:sz w:val="24"/>
          <w:szCs w:val="24"/>
        </w:rPr>
        <w:t>Médecine</w:t>
      </w:r>
      <w:proofErr w:type="spellEnd"/>
    </w:p>
    <w:p w14:paraId="4B990A7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Université de Sherbrooke </w:t>
      </w:r>
      <w:proofErr w:type="spellStart"/>
      <w:r w:rsidRPr="00542457">
        <w:rPr>
          <w:rFonts w:ascii="Times New Roman" w:hAnsi="Times New Roman" w:cs="Times New Roman"/>
          <w:sz w:val="24"/>
          <w:szCs w:val="24"/>
        </w:rPr>
        <w:t>Faculté</w:t>
      </w:r>
      <w:proofErr w:type="spellEnd"/>
      <w:r w:rsidRPr="00542457">
        <w:rPr>
          <w:rFonts w:ascii="Times New Roman" w:hAnsi="Times New Roman" w:cs="Times New Roman"/>
          <w:sz w:val="24"/>
          <w:szCs w:val="24"/>
        </w:rPr>
        <w:t xml:space="preserve"> de </w:t>
      </w:r>
      <w:proofErr w:type="spellStart"/>
      <w:r w:rsidRPr="00542457">
        <w:rPr>
          <w:rFonts w:ascii="Times New Roman" w:hAnsi="Times New Roman" w:cs="Times New Roman"/>
          <w:sz w:val="24"/>
          <w:szCs w:val="24"/>
        </w:rPr>
        <w:t>Médecine</w:t>
      </w:r>
      <w:proofErr w:type="spellEnd"/>
      <w:r w:rsidRPr="00542457">
        <w:rPr>
          <w:rFonts w:ascii="Times New Roman" w:hAnsi="Times New Roman" w:cs="Times New Roman"/>
          <w:sz w:val="24"/>
          <w:szCs w:val="24"/>
        </w:rPr>
        <w:t xml:space="preserve"> et des Sciences de la </w:t>
      </w:r>
      <w:proofErr w:type="spellStart"/>
      <w:r w:rsidRPr="00542457">
        <w:rPr>
          <w:rFonts w:ascii="Times New Roman" w:hAnsi="Times New Roman" w:cs="Times New Roman"/>
          <w:sz w:val="24"/>
          <w:szCs w:val="24"/>
        </w:rPr>
        <w:t>Santé</w:t>
      </w:r>
      <w:proofErr w:type="spellEnd"/>
    </w:p>
    <w:p w14:paraId="4933D7A4"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Saskatchewan College of Medicine</w:t>
      </w:r>
    </w:p>
    <w:p w14:paraId="64E488F1"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o you attend medical school at a satellite campus?</w:t>
      </w:r>
    </w:p>
    <w:p w14:paraId="2E6661A4"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28BC8D1F"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647EAF1C"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f you answer “Yes” to the question “Do you attend medical school at a satellite campus?”, which do you attend?</w:t>
      </w:r>
    </w:p>
    <w:p w14:paraId="6B109EA2"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hat is the highest level of education you achieved before beginning medical education?</w:t>
      </w:r>
    </w:p>
    <w:p w14:paraId="77A2A868"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High school</w:t>
      </w:r>
    </w:p>
    <w:p w14:paraId="36238BD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College diploma</w:t>
      </w:r>
    </w:p>
    <w:p w14:paraId="0CB8FD98"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Bachelor’s degree</w:t>
      </w:r>
    </w:p>
    <w:p w14:paraId="2FE56A11"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aster’s degree</w:t>
      </w:r>
    </w:p>
    <w:p w14:paraId="0F22CA59"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hD or doctorate</w:t>
      </w:r>
    </w:p>
    <w:p w14:paraId="44B96657"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her/prefer not to say</w:t>
      </w:r>
    </w:p>
    <w:p w14:paraId="1797DF51"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hat pre-medical school did you attend?</w:t>
      </w:r>
    </w:p>
    <w:p w14:paraId="385ED362"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Alberta Faculty of Medicine and Dentistry</w:t>
      </w:r>
    </w:p>
    <w:p w14:paraId="28E02FD8"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Calgary Cumming School of Medicine</w:t>
      </w:r>
    </w:p>
    <w:p w14:paraId="3B9831C2"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British Columbia Faculty of Medicine</w:t>
      </w:r>
    </w:p>
    <w:p w14:paraId="58B9B378"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Manitoba Max Rady College of Medicine</w:t>
      </w:r>
    </w:p>
    <w:p w14:paraId="6726F42F"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emorial University of Newfoundland Faculty of Medicine</w:t>
      </w:r>
    </w:p>
    <w:p w14:paraId="5C729700"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alhousie University Faculty of Medicine</w:t>
      </w:r>
    </w:p>
    <w:p w14:paraId="3317B25E"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cMaster University Michael G. DeGroote School of Medicine</w:t>
      </w:r>
    </w:p>
    <w:p w14:paraId="2F22920C"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rthern Ontario School of Medicine</w:t>
      </w:r>
    </w:p>
    <w:p w14:paraId="5C499E4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Queen's University School of Medicine</w:t>
      </w:r>
    </w:p>
    <w:p w14:paraId="0F4A651D"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estern University Schulich School of Medicine and Dentistry</w:t>
      </w:r>
    </w:p>
    <w:p w14:paraId="3415B00D"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Ottawa Faculty of Medicine</w:t>
      </w:r>
    </w:p>
    <w:p w14:paraId="3F0FA423"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iversity of Toronto Faculty of Medicine</w:t>
      </w:r>
    </w:p>
    <w:p w14:paraId="56189C25"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Université Laval </w:t>
      </w:r>
      <w:proofErr w:type="spellStart"/>
      <w:r w:rsidRPr="00542457">
        <w:rPr>
          <w:rFonts w:ascii="Times New Roman" w:hAnsi="Times New Roman" w:cs="Times New Roman"/>
          <w:sz w:val="24"/>
          <w:szCs w:val="24"/>
        </w:rPr>
        <w:t>Faculté</w:t>
      </w:r>
      <w:proofErr w:type="spellEnd"/>
      <w:r w:rsidRPr="00542457">
        <w:rPr>
          <w:rFonts w:ascii="Times New Roman" w:hAnsi="Times New Roman" w:cs="Times New Roman"/>
          <w:sz w:val="24"/>
          <w:szCs w:val="24"/>
        </w:rPr>
        <w:t xml:space="preserve"> de </w:t>
      </w:r>
      <w:proofErr w:type="spellStart"/>
      <w:r w:rsidRPr="00542457">
        <w:rPr>
          <w:rFonts w:ascii="Times New Roman" w:hAnsi="Times New Roman" w:cs="Times New Roman"/>
          <w:sz w:val="24"/>
          <w:szCs w:val="24"/>
        </w:rPr>
        <w:t>Médecine</w:t>
      </w:r>
      <w:proofErr w:type="spellEnd"/>
    </w:p>
    <w:p w14:paraId="092B1195"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cGill University Faculty of Medicine</w:t>
      </w:r>
    </w:p>
    <w:p w14:paraId="544E484F"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Université de Montréal </w:t>
      </w:r>
      <w:proofErr w:type="spellStart"/>
      <w:r w:rsidRPr="00542457">
        <w:rPr>
          <w:rFonts w:ascii="Times New Roman" w:hAnsi="Times New Roman" w:cs="Times New Roman"/>
          <w:sz w:val="24"/>
          <w:szCs w:val="24"/>
        </w:rPr>
        <w:t>Faculté</w:t>
      </w:r>
      <w:proofErr w:type="spellEnd"/>
      <w:r w:rsidRPr="00542457">
        <w:rPr>
          <w:rFonts w:ascii="Times New Roman" w:hAnsi="Times New Roman" w:cs="Times New Roman"/>
          <w:sz w:val="24"/>
          <w:szCs w:val="24"/>
        </w:rPr>
        <w:t xml:space="preserve"> de </w:t>
      </w:r>
      <w:proofErr w:type="spellStart"/>
      <w:r w:rsidRPr="00542457">
        <w:rPr>
          <w:rFonts w:ascii="Times New Roman" w:hAnsi="Times New Roman" w:cs="Times New Roman"/>
          <w:sz w:val="24"/>
          <w:szCs w:val="24"/>
        </w:rPr>
        <w:t>Médecine</w:t>
      </w:r>
      <w:proofErr w:type="spellEnd"/>
    </w:p>
    <w:p w14:paraId="5A38EDF7"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Université de Sherbrooke </w:t>
      </w:r>
      <w:proofErr w:type="spellStart"/>
      <w:r w:rsidRPr="00542457">
        <w:rPr>
          <w:rFonts w:ascii="Times New Roman" w:hAnsi="Times New Roman" w:cs="Times New Roman"/>
          <w:sz w:val="24"/>
          <w:szCs w:val="24"/>
        </w:rPr>
        <w:t>Faculté</w:t>
      </w:r>
      <w:proofErr w:type="spellEnd"/>
      <w:r w:rsidRPr="00542457">
        <w:rPr>
          <w:rFonts w:ascii="Times New Roman" w:hAnsi="Times New Roman" w:cs="Times New Roman"/>
          <w:sz w:val="24"/>
          <w:szCs w:val="24"/>
        </w:rPr>
        <w:t xml:space="preserve"> de </w:t>
      </w:r>
      <w:proofErr w:type="spellStart"/>
      <w:r w:rsidRPr="00542457">
        <w:rPr>
          <w:rFonts w:ascii="Times New Roman" w:hAnsi="Times New Roman" w:cs="Times New Roman"/>
          <w:sz w:val="24"/>
          <w:szCs w:val="24"/>
        </w:rPr>
        <w:t>Médecine</w:t>
      </w:r>
      <w:proofErr w:type="spellEnd"/>
      <w:r w:rsidRPr="00542457">
        <w:rPr>
          <w:rFonts w:ascii="Times New Roman" w:hAnsi="Times New Roman" w:cs="Times New Roman"/>
          <w:sz w:val="24"/>
          <w:szCs w:val="24"/>
        </w:rPr>
        <w:t xml:space="preserve"> et des Sciences de la </w:t>
      </w:r>
      <w:proofErr w:type="spellStart"/>
      <w:r w:rsidRPr="00542457">
        <w:rPr>
          <w:rFonts w:ascii="Times New Roman" w:hAnsi="Times New Roman" w:cs="Times New Roman"/>
          <w:sz w:val="24"/>
          <w:szCs w:val="24"/>
        </w:rPr>
        <w:t>Santé</w:t>
      </w:r>
      <w:proofErr w:type="spellEnd"/>
    </w:p>
    <w:p w14:paraId="550E12D1"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lastRenderedPageBreak/>
        <w:t>University of Saskatchewan College of Medicine</w:t>
      </w:r>
    </w:p>
    <w:p w14:paraId="17F4BFF5"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her (blank)</w:t>
      </w:r>
    </w:p>
    <w:p w14:paraId="2374E04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refer not to say</w:t>
      </w:r>
    </w:p>
    <w:p w14:paraId="55CD38E5"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o you have a parent or sibling with an advanced degree (Master’s or higher)</w:t>
      </w:r>
    </w:p>
    <w:p w14:paraId="3D0C8401"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2430F9E6"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05EFB6BD"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refer not to say</w:t>
      </w:r>
    </w:p>
    <w:p w14:paraId="58421D64"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o you have a background in mathematics, statistics, or computer science?</w:t>
      </w:r>
    </w:p>
    <w:p w14:paraId="7B6E7006"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56CC8932"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7FB8161B"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refer not to say</w:t>
      </w:r>
    </w:p>
    <w:p w14:paraId="54350CEF"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o you consider yourself to be “tech-savvy”, or have a high degree of technological literacy?</w:t>
      </w:r>
    </w:p>
    <w:p w14:paraId="123E01DF"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6FDA81B4"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2CAED159"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refer not to say</w:t>
      </w:r>
    </w:p>
    <w:p w14:paraId="49A22005" w14:textId="77777777" w:rsidR="00C02000" w:rsidRPr="00542457" w:rsidRDefault="00C02000" w:rsidP="00542457">
      <w:pPr>
        <w:pStyle w:val="ListParagraph"/>
        <w:numPr>
          <w:ilvl w:val="0"/>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hich medical residency/specialty are you most interested in or most strongly considering?</w:t>
      </w:r>
    </w:p>
    <w:p w14:paraId="6BB32DBD"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natomical pathology</w:t>
      </w:r>
    </w:p>
    <w:p w14:paraId="53EEA844"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nesthesiology</w:t>
      </w:r>
    </w:p>
    <w:p w14:paraId="05BA153E"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nesthesiology – Clinician investigator program</w:t>
      </w:r>
    </w:p>
    <w:p w14:paraId="4ECDAB83"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Cardiac surgery</w:t>
      </w:r>
    </w:p>
    <w:p w14:paraId="43399F13"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ermatology</w:t>
      </w:r>
    </w:p>
    <w:p w14:paraId="1498779E"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Radiology</w:t>
      </w:r>
    </w:p>
    <w:p w14:paraId="3831A877"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Emergency medicine</w:t>
      </w:r>
    </w:p>
    <w:p w14:paraId="64189C51"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amily medicine</w:t>
      </w:r>
    </w:p>
    <w:p w14:paraId="1F31CD62"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amily medicine – Integrated care of the elderly</w:t>
      </w:r>
    </w:p>
    <w:p w14:paraId="54A0E90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amily medicine – Integrated emergency medicine</w:t>
      </w:r>
    </w:p>
    <w:p w14:paraId="3C190691"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General pathology</w:t>
      </w:r>
    </w:p>
    <w:p w14:paraId="271DABA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General surgery</w:t>
      </w:r>
    </w:p>
    <w:p w14:paraId="384F5B12"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Hematological pathology</w:t>
      </w:r>
    </w:p>
    <w:p w14:paraId="576591DC"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nternal medicine</w:t>
      </w:r>
    </w:p>
    <w:p w14:paraId="6E999A55"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edical genetics and genomics</w:t>
      </w:r>
    </w:p>
    <w:p w14:paraId="15C2A0EC"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edical microbiology</w:t>
      </w:r>
    </w:p>
    <w:p w14:paraId="66A442E4"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urology</w:t>
      </w:r>
    </w:p>
    <w:p w14:paraId="46A717C5"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urology – Pediatric</w:t>
      </w:r>
    </w:p>
    <w:p w14:paraId="1347AC79"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uropathology</w:t>
      </w:r>
    </w:p>
    <w:p w14:paraId="3FB05182"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urosurgery</w:t>
      </w:r>
    </w:p>
    <w:p w14:paraId="6A33C0DD"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uclear medicine</w:t>
      </w:r>
    </w:p>
    <w:p w14:paraId="5E7AD9E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bstetrics and gynecology</w:t>
      </w:r>
    </w:p>
    <w:p w14:paraId="2A06DAF9"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olaryngology – Head and neck surgery</w:t>
      </w:r>
    </w:p>
    <w:p w14:paraId="640B4AB0"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ediatrics</w:t>
      </w:r>
    </w:p>
    <w:p w14:paraId="203D1FAD"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ediatrics – Clinician investigator program</w:t>
      </w:r>
    </w:p>
    <w:p w14:paraId="63F4EC3D"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hysical medicine and rehabilitation</w:t>
      </w:r>
    </w:p>
    <w:p w14:paraId="4617C96F"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lastic surgery</w:t>
      </w:r>
    </w:p>
    <w:p w14:paraId="19978909"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lastic surgery – Clinician investigator program</w:t>
      </w:r>
    </w:p>
    <w:p w14:paraId="6570CC59"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sychiatry</w:t>
      </w:r>
    </w:p>
    <w:p w14:paraId="335C675F"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sychiatry – Research track</w:t>
      </w:r>
    </w:p>
    <w:p w14:paraId="7AF676B5"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lastRenderedPageBreak/>
        <w:t>Public health and preventative medicine</w:t>
      </w:r>
    </w:p>
    <w:p w14:paraId="5C34FDBB"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ublic health and preventative medicine including family medicine</w:t>
      </w:r>
    </w:p>
    <w:p w14:paraId="77F6D210"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Radiation oncology</w:t>
      </w:r>
    </w:p>
    <w:p w14:paraId="52E59590"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rology</w:t>
      </w:r>
    </w:p>
    <w:p w14:paraId="4CA7A8ED"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Vascular surgery</w:t>
      </w:r>
    </w:p>
    <w:p w14:paraId="5708705A" w14:textId="77777777" w:rsidR="00C02000" w:rsidRPr="00542457" w:rsidRDefault="00C02000" w:rsidP="00542457">
      <w:pPr>
        <w:pStyle w:val="ListParagraph"/>
        <w:numPr>
          <w:ilvl w:val="1"/>
          <w:numId w:val="2"/>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her/prefer not to say</w:t>
      </w:r>
    </w:p>
    <w:p w14:paraId="79CB07E1" w14:textId="77777777" w:rsidR="00C02000" w:rsidRPr="00542457" w:rsidRDefault="00C02000" w:rsidP="00542457">
      <w:pPr>
        <w:spacing w:before="160" w:line="240" w:lineRule="auto"/>
        <w:rPr>
          <w:rFonts w:ascii="Times New Roman" w:hAnsi="Times New Roman" w:cs="Times New Roman"/>
          <w:i/>
          <w:iCs/>
          <w:sz w:val="24"/>
          <w:szCs w:val="24"/>
        </w:rPr>
      </w:pPr>
      <w:r w:rsidRPr="00542457">
        <w:rPr>
          <w:rFonts w:ascii="Times New Roman" w:hAnsi="Times New Roman" w:cs="Times New Roman"/>
          <w:i/>
          <w:iCs/>
          <w:sz w:val="24"/>
          <w:szCs w:val="24"/>
        </w:rPr>
        <w:t>Section 3 – AI in Daily Life</w:t>
      </w:r>
    </w:p>
    <w:p w14:paraId="7CFA451C" w14:textId="77777777" w:rsidR="00C02000" w:rsidRPr="00542457" w:rsidRDefault="00C02000" w:rsidP="00542457">
      <w:pPr>
        <w:pStyle w:val="ListParagraph"/>
        <w:numPr>
          <w:ilvl w:val="0"/>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any applications we use in daily life use artificial intelligence (e.g. speech-/text-recognition, spam filters, recommendation algorithms, search engines, advertising). Were you aware of this?</w:t>
      </w:r>
    </w:p>
    <w:p w14:paraId="283A4579"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5E880800"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 but I have a very superficial knowledge of these technologies in daily life</w:t>
      </w:r>
    </w:p>
    <w:p w14:paraId="23A7C80F"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76B2BC0A" w14:textId="77777777" w:rsidR="00C02000" w:rsidRPr="00542457" w:rsidRDefault="00C02000" w:rsidP="00542457">
      <w:pPr>
        <w:pStyle w:val="ListParagraph"/>
        <w:numPr>
          <w:ilvl w:val="0"/>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f yes, where have you learned about uses of artificial intelligence in daily life?</w:t>
      </w:r>
    </w:p>
    <w:p w14:paraId="41E4CE9C"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ormal education (University, College)</w:t>
      </w:r>
    </w:p>
    <w:p w14:paraId="01D6FDA2"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ork experience</w:t>
      </w:r>
    </w:p>
    <w:p w14:paraId="2FCCE3DA"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Scientific literature</w:t>
      </w:r>
    </w:p>
    <w:p w14:paraId="624DFE48"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ws</w:t>
      </w:r>
    </w:p>
    <w:p w14:paraId="65210A10"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Social media</w:t>
      </w:r>
    </w:p>
    <w:p w14:paraId="3F8BF5F5"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Lectures</w:t>
      </w:r>
    </w:p>
    <w:p w14:paraId="7767924A"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riends/family</w:t>
      </w:r>
    </w:p>
    <w:p w14:paraId="5B641C5D"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her (blank)</w:t>
      </w:r>
    </w:p>
    <w:p w14:paraId="2AA102D0" w14:textId="77777777" w:rsidR="00C02000" w:rsidRPr="00542457" w:rsidRDefault="00C02000" w:rsidP="00542457">
      <w:pPr>
        <w:pStyle w:val="ListParagraph"/>
        <w:numPr>
          <w:ilvl w:val="0"/>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Have you learned about artificial intelligence in formal education prior to, or during, medical school?</w:t>
      </w:r>
    </w:p>
    <w:p w14:paraId="7DF5B608"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56555441"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228E2B7D" w14:textId="77777777" w:rsidR="00C02000" w:rsidRPr="00542457" w:rsidRDefault="00C02000" w:rsidP="00542457">
      <w:pPr>
        <w:pStyle w:val="ListParagraph"/>
        <w:numPr>
          <w:ilvl w:val="0"/>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f yes, where did you learn about artificial intelligence in formal education prior to, or during,  medical school?</w:t>
      </w:r>
    </w:p>
    <w:p w14:paraId="43272723"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edical degree curriculum</w:t>
      </w:r>
    </w:p>
    <w:p w14:paraId="5015438E"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ptional course offered by a medical school</w:t>
      </w:r>
    </w:p>
    <w:p w14:paraId="5ACD7042"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nline course</w:t>
      </w:r>
    </w:p>
    <w:p w14:paraId="16586D5E"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Research project</w:t>
      </w:r>
    </w:p>
    <w:p w14:paraId="59687D5F"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s part of an advanced degreed (Master’s, PhD etc.)</w:t>
      </w:r>
    </w:p>
    <w:p w14:paraId="189E97A1"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ndergraduate degree</w:t>
      </w:r>
    </w:p>
    <w:p w14:paraId="172BC778"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her (blank)</w:t>
      </w:r>
    </w:p>
    <w:p w14:paraId="0590011E" w14:textId="77777777" w:rsidR="00C02000" w:rsidRPr="00542457" w:rsidRDefault="00C02000" w:rsidP="00542457">
      <w:pPr>
        <w:pStyle w:val="ListParagraph"/>
        <w:numPr>
          <w:ilvl w:val="0"/>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o you feel that a lack of understanding of programming or mathematics is a barrier in your understanding of artificial intelligence methods and applications?</w:t>
      </w:r>
    </w:p>
    <w:p w14:paraId="00878A0F"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6AC810BA" w14:textId="77777777" w:rsidR="00C02000" w:rsidRPr="00542457" w:rsidRDefault="00C02000" w:rsidP="00542457">
      <w:pPr>
        <w:pStyle w:val="ListParagraph"/>
        <w:numPr>
          <w:ilvl w:val="1"/>
          <w:numId w:val="3"/>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1836A104" w14:textId="4CFC378B" w:rsidR="00C02000" w:rsidRPr="00542457" w:rsidRDefault="00C02000" w:rsidP="00542457">
      <w:pPr>
        <w:spacing w:before="160" w:line="240" w:lineRule="auto"/>
        <w:rPr>
          <w:rFonts w:ascii="Times New Roman" w:hAnsi="Times New Roman" w:cs="Times New Roman"/>
          <w:i/>
          <w:iCs/>
          <w:sz w:val="24"/>
          <w:szCs w:val="24"/>
        </w:rPr>
      </w:pPr>
      <w:r w:rsidRPr="00542457">
        <w:rPr>
          <w:rFonts w:ascii="Times New Roman" w:hAnsi="Times New Roman" w:cs="Times New Roman"/>
          <w:i/>
          <w:iCs/>
          <w:sz w:val="24"/>
          <w:szCs w:val="24"/>
        </w:rPr>
        <w:t>Section 4 – Artificial Intelligence in Medicine</w:t>
      </w:r>
    </w:p>
    <w:p w14:paraId="02EBAE49" w14:textId="1EDE6EC1" w:rsidR="003508BC" w:rsidRPr="00542457" w:rsidRDefault="003508BC" w:rsidP="00542457">
      <w:p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efinitions for reference:</w:t>
      </w:r>
    </w:p>
    <w:p w14:paraId="0B107653" w14:textId="77777777" w:rsidR="003508BC" w:rsidRPr="00542457" w:rsidRDefault="003508BC" w:rsidP="00542457">
      <w:p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 xml:space="preserve">Artificial intelligence (AI): The use of computers and technology to simulate intelligent behavior and critical thinking comparable to a human being. AI applications can emulate processes </w:t>
      </w:r>
      <w:r w:rsidRPr="00542457">
        <w:rPr>
          <w:rFonts w:ascii="Times New Roman" w:hAnsi="Times New Roman" w:cs="Times New Roman"/>
          <w:sz w:val="24"/>
          <w:szCs w:val="24"/>
        </w:rPr>
        <w:lastRenderedPageBreak/>
        <w:t>characteristic of humans, such as the ability to reason, discover meaning, generalize, or learn with experience.</w:t>
      </w:r>
    </w:p>
    <w:p w14:paraId="1282CCA2" w14:textId="77777777" w:rsidR="003508BC" w:rsidRPr="00542457" w:rsidRDefault="003508BC" w:rsidP="00542457">
      <w:p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achine learning (ML): Computer software that can learn autonomously using examples. In other words, the process by which a computer is able to improve its own performance by continuously incorporating new data into an existing model.</w:t>
      </w:r>
    </w:p>
    <w:p w14:paraId="564BB3A2" w14:textId="43B5B1E2" w:rsidR="003508BC" w:rsidRPr="00542457" w:rsidRDefault="003508BC" w:rsidP="00542457">
      <w:p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ural network: A program inspired by the neural network in the brain. Artificial neural networks can perform cognitive functions such as problem solving and machine learning.</w:t>
      </w:r>
    </w:p>
    <w:p w14:paraId="02CBD59F" w14:textId="77777777" w:rsidR="00C02000" w:rsidRPr="00542457" w:rsidRDefault="00C02000" w:rsidP="00542457">
      <w:pPr>
        <w:pStyle w:val="ListParagraph"/>
        <w:numPr>
          <w:ilvl w:val="0"/>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e you aware that artificial intelligence, machine learning, neural networks, and deep learning techniques are currently utilized in medicine?</w:t>
      </w:r>
    </w:p>
    <w:p w14:paraId="60CEECF5"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w:t>
      </w:r>
    </w:p>
    <w:p w14:paraId="7D6555AF"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Yes, but I have a very superficial knowledge of these technologies in medicine</w:t>
      </w:r>
    </w:p>
    <w:p w14:paraId="339513E2"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o</w:t>
      </w:r>
    </w:p>
    <w:p w14:paraId="7928A1EF" w14:textId="77777777" w:rsidR="00C02000" w:rsidRPr="00542457" w:rsidRDefault="00C02000" w:rsidP="00542457">
      <w:pPr>
        <w:pStyle w:val="ListParagraph"/>
        <w:numPr>
          <w:ilvl w:val="0"/>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f yes, what sources did you learn about artificial intelligence, machine learning, neural networks, and deep learning techniques are currently utilized in medicine?</w:t>
      </w:r>
    </w:p>
    <w:p w14:paraId="26D9500D"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ormal education during medical school</w:t>
      </w:r>
    </w:p>
    <w:p w14:paraId="79E0D0DF"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ormal education in advanced degree (Master’s, PhD etc.)</w:t>
      </w:r>
    </w:p>
    <w:p w14:paraId="40B9E629"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ormal education in undergraduate degree</w:t>
      </w:r>
    </w:p>
    <w:p w14:paraId="36BF8325"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y peers (e.g. other medical students or other students in the field)</w:t>
      </w:r>
    </w:p>
    <w:p w14:paraId="6C16EA85"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y friends (friends who are not in healthcare)</w:t>
      </w:r>
    </w:p>
    <w:p w14:paraId="462FE67A"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y mentors/teachers (those who are involved in your education or training)</w:t>
      </w:r>
    </w:p>
    <w:p w14:paraId="36A9C165"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ublished research papers</w:t>
      </w:r>
    </w:p>
    <w:p w14:paraId="296D08D3"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ws, media</w:t>
      </w:r>
    </w:p>
    <w:p w14:paraId="56F844EB"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ovies and TV series</w:t>
      </w:r>
    </w:p>
    <w:p w14:paraId="0D78C30A"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her (blank)</w:t>
      </w:r>
    </w:p>
    <w:p w14:paraId="6CDF1E09" w14:textId="77777777" w:rsidR="00C02000" w:rsidRPr="00542457" w:rsidRDefault="00C02000" w:rsidP="00542457">
      <w:pPr>
        <w:pStyle w:val="ListParagraph"/>
        <w:numPr>
          <w:ilvl w:val="0"/>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ccording to the scale provided, how accurate are the following statements? Please score the following statements according to the scale: (1) Strongly disagree; (2) Disagree; (3) Neutral; (4) Agree; (5) Strongly agree; (6) Not applicable/no comment. [Likert scale]</w:t>
      </w:r>
    </w:p>
    <w:p w14:paraId="46904371"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could describe what artificial intelligence, machine learning, neural networks, and/or deep learning are.</w:t>
      </w:r>
    </w:p>
    <w:p w14:paraId="27782FC7"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could provide examples of artificial intelligence, machine learning, neural networks, and/or deep learning applications in medicine.</w:t>
      </w:r>
    </w:p>
    <w:p w14:paraId="48CDA415"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understand artificial intelligence research methods.</w:t>
      </w:r>
    </w:p>
    <w:p w14:paraId="141C9BB7"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tificial intelligence applications are commonly used in medicine.</w:t>
      </w:r>
    </w:p>
    <w:p w14:paraId="288E660B"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tificial intelligence applications have improved medicine.</w:t>
      </w:r>
    </w:p>
    <w:p w14:paraId="79ED6E10"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tificial intelligence applications in medicine will become common in the future.</w:t>
      </w:r>
    </w:p>
    <w:p w14:paraId="24A45340"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tificial intelligence will improve medicine in the future.</w:t>
      </w:r>
    </w:p>
    <w:p w14:paraId="4F1A8668"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tificial intelligence will revolutionize medicine in the future.</w:t>
      </w:r>
    </w:p>
    <w:p w14:paraId="47A31A8C" w14:textId="77777777" w:rsidR="00C02000" w:rsidRPr="00542457" w:rsidRDefault="00C02000" w:rsidP="00542457">
      <w:pPr>
        <w:pStyle w:val="ListParagraph"/>
        <w:numPr>
          <w:ilvl w:val="0"/>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ccording to the scale provided, how accurate are the following statements? Please score the following statements according to the scale: (1) Strongly disagree; (2) Disagree; (3) Neutral; (4) Agree; (5) Strongly agree; (6) Not applicable/no comment. [Likert scale]</w:t>
      </w:r>
    </w:p>
    <w:p w14:paraId="573E53BC"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tificial intelligence applications will be cost-effective.</w:t>
      </w:r>
    </w:p>
    <w:p w14:paraId="0D1F3C33"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tificial intelligence will cause more benefits than harm.</w:t>
      </w:r>
    </w:p>
    <w:p w14:paraId="02552F65"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tificial intelligence will optimize physician’s work.</w:t>
      </w:r>
    </w:p>
    <w:p w14:paraId="1907F861"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There is a lot of hype surrounding artificial intelligence in medicine, but it will soon be over.</w:t>
      </w:r>
    </w:p>
    <w:p w14:paraId="61D06E0A"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lastRenderedPageBreak/>
        <w:t>In the future some or all physicians will be replaced by AI.</w:t>
      </w:r>
    </w:p>
    <w:p w14:paraId="141A6D72"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The development of artificial intelligence in medicine frightens me.</w:t>
      </w:r>
    </w:p>
    <w:p w14:paraId="54E572E6"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rtificial intelligence will never make the human physician expendable.</w:t>
      </w:r>
    </w:p>
    <w:p w14:paraId="0175BC26"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The medical specialty or discipline that I am interested in pursuing will be particularly affected by artificial intelligence.</w:t>
      </w:r>
    </w:p>
    <w:p w14:paraId="1CBFA213" w14:textId="77777777" w:rsidR="00C02000" w:rsidRPr="00542457" w:rsidRDefault="00C02000" w:rsidP="00542457">
      <w:pPr>
        <w:pStyle w:val="ListParagraph"/>
        <w:numPr>
          <w:ilvl w:val="0"/>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f you associate artificial intelligence applications with a specific discipline in medicine, which ones (fill as many as appropriate)?</w:t>
      </w:r>
    </w:p>
    <w:p w14:paraId="7EB96314"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natomical pathology</w:t>
      </w:r>
    </w:p>
    <w:p w14:paraId="291AFA1B"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nesthesiology</w:t>
      </w:r>
    </w:p>
    <w:p w14:paraId="0AF99509"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Cardiac surgery</w:t>
      </w:r>
    </w:p>
    <w:p w14:paraId="23D728BA"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Dermatology</w:t>
      </w:r>
    </w:p>
    <w:p w14:paraId="104232BA"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Radiology</w:t>
      </w:r>
    </w:p>
    <w:p w14:paraId="56A0C42A"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Emergency medicine</w:t>
      </w:r>
    </w:p>
    <w:p w14:paraId="70925ABE"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amily medicine</w:t>
      </w:r>
    </w:p>
    <w:p w14:paraId="39B022E9"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amily medicine – Integrated care of the elderly</w:t>
      </w:r>
    </w:p>
    <w:p w14:paraId="35381019"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Family medicine – Integrated emergency medicine</w:t>
      </w:r>
    </w:p>
    <w:p w14:paraId="42CE658D"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General pathology</w:t>
      </w:r>
    </w:p>
    <w:p w14:paraId="031A9D3B"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General surgery</w:t>
      </w:r>
    </w:p>
    <w:p w14:paraId="2F0E8D18"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Hematological pathology</w:t>
      </w:r>
    </w:p>
    <w:p w14:paraId="5C478F16"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nternal medicine</w:t>
      </w:r>
    </w:p>
    <w:p w14:paraId="404926C5"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edical genetics and genomics</w:t>
      </w:r>
    </w:p>
    <w:p w14:paraId="51611CFF"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edical microbiology</w:t>
      </w:r>
    </w:p>
    <w:p w14:paraId="15A23CC7"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urology</w:t>
      </w:r>
    </w:p>
    <w:p w14:paraId="0C02657A"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urology – Pediatric</w:t>
      </w:r>
    </w:p>
    <w:p w14:paraId="52FBC23A"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uropathology</w:t>
      </w:r>
    </w:p>
    <w:p w14:paraId="1F56FACC"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eurosurgery</w:t>
      </w:r>
    </w:p>
    <w:p w14:paraId="66E021C6"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Nuclear medicine</w:t>
      </w:r>
    </w:p>
    <w:p w14:paraId="3F7C9593"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bstetrics and gynecology</w:t>
      </w:r>
    </w:p>
    <w:p w14:paraId="298310C7"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olaryngology – Head and neck surgery</w:t>
      </w:r>
    </w:p>
    <w:p w14:paraId="24277D1C"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ediatrics</w:t>
      </w:r>
    </w:p>
    <w:p w14:paraId="19F75458"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hysical medicine and rehabilitation</w:t>
      </w:r>
    </w:p>
    <w:p w14:paraId="406B7E26"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lastic surgery</w:t>
      </w:r>
    </w:p>
    <w:p w14:paraId="76D34AE6"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sychiatry</w:t>
      </w:r>
    </w:p>
    <w:p w14:paraId="22ED4441"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ublic health and preventative medicine</w:t>
      </w:r>
    </w:p>
    <w:p w14:paraId="03603E45"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Public health and preventative medicine including family medicine</w:t>
      </w:r>
    </w:p>
    <w:p w14:paraId="1E418994"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Radiation oncology</w:t>
      </w:r>
    </w:p>
    <w:p w14:paraId="5347A232"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Urology</w:t>
      </w:r>
    </w:p>
    <w:p w14:paraId="7E26312D"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Vascular surgery</w:t>
      </w:r>
    </w:p>
    <w:p w14:paraId="1A398376" w14:textId="77777777" w:rsidR="00C02000" w:rsidRPr="00542457" w:rsidRDefault="00C02000" w:rsidP="00542457">
      <w:pPr>
        <w:pStyle w:val="ListParagraph"/>
        <w:numPr>
          <w:ilvl w:val="1"/>
          <w:numId w:val="4"/>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her/prefer not to say</w:t>
      </w:r>
    </w:p>
    <w:p w14:paraId="2B74FFF0" w14:textId="77777777" w:rsidR="00C02000" w:rsidRPr="00542457" w:rsidRDefault="00C02000" w:rsidP="00542457">
      <w:pPr>
        <w:spacing w:before="160" w:line="240" w:lineRule="auto"/>
        <w:rPr>
          <w:rFonts w:ascii="Times New Roman" w:hAnsi="Times New Roman" w:cs="Times New Roman"/>
          <w:i/>
          <w:iCs/>
          <w:sz w:val="24"/>
          <w:szCs w:val="24"/>
        </w:rPr>
      </w:pPr>
      <w:r w:rsidRPr="00542457">
        <w:rPr>
          <w:rFonts w:ascii="Times New Roman" w:hAnsi="Times New Roman" w:cs="Times New Roman"/>
          <w:i/>
          <w:iCs/>
          <w:sz w:val="24"/>
          <w:szCs w:val="24"/>
        </w:rPr>
        <w:t>Section 5 – Artificial Intelligence in Medical Education</w:t>
      </w:r>
    </w:p>
    <w:p w14:paraId="428B6B43" w14:textId="77777777" w:rsidR="00C02000" w:rsidRPr="00542457" w:rsidRDefault="00C02000" w:rsidP="00542457">
      <w:pPr>
        <w:pStyle w:val="ListParagraph"/>
        <w:numPr>
          <w:ilvl w:val="0"/>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ccording to the scale provided, how accurate are the following statements? Please score the following statements according to the scale: (1) Strongly disagree; (2) Disagree; (3) Neutral; (4) Agree; (5) Strongly agree; (6) Not applicable/no comment. [Likert scale]</w:t>
      </w:r>
    </w:p>
    <w:p w14:paraId="799EB158"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will need to understand artificial intelligence during my medical career.</w:t>
      </w:r>
    </w:p>
    <w:p w14:paraId="58066C29"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will use artificial intelligence applications during my medical career.</w:t>
      </w:r>
    </w:p>
    <w:p w14:paraId="09705004"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lastRenderedPageBreak/>
        <w:t>Artificial intelligence should be a formally taught topic in medical education.</w:t>
      </w:r>
    </w:p>
    <w:p w14:paraId="34BA6B3E"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have received training in the use of artificial intelligence applications in medicine in formal curriculum (classes, lectures, small groups).</w:t>
      </w:r>
    </w:p>
    <w:p w14:paraId="6EB0EF6E"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believe that I will receive training in the use of artificial intelligence applications in medicine in formal curriculum (classes, lectures, small groups) in the future.</w:t>
      </w:r>
    </w:p>
    <w:p w14:paraId="14DE3ADC"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have received training in the use of artificial intelligence in medicine externally (independently attended talks, conferences, lectures, workshops).</w:t>
      </w:r>
    </w:p>
    <w:p w14:paraId="2C84D2FA" w14:textId="77777777" w:rsidR="00C02000" w:rsidRPr="00542457" w:rsidRDefault="00C02000" w:rsidP="00542457">
      <w:pPr>
        <w:pStyle w:val="ListParagraph"/>
        <w:numPr>
          <w:ilvl w:val="0"/>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According to the scale provided, how accurate are the following statements? Please score the following statements according to the scale: (1) Strongly disagree; (2) Disagree; (3) Neutral; (4) Agree; (5) Strongly agree; (6) Not applicable/no comment. [Likert scale]</w:t>
      </w:r>
    </w:p>
    <w:p w14:paraId="7E9E9E7A"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have received training in the use of artificial intelligence in medicine through research or work experiences.</w:t>
      </w:r>
    </w:p>
    <w:p w14:paraId="2632B079"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have independently educated myself about artificial intelligence in medicine (Google, PubMed, literature search, news articles).</w:t>
      </w:r>
    </w:p>
    <w:p w14:paraId="01A8D911"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feel like my learning opportunities about artificial intelligence in medicine have been adequate.</w:t>
      </w:r>
    </w:p>
    <w:p w14:paraId="459C231D"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think that it is important that I better study artificial intelligence in medicine.</w:t>
      </w:r>
    </w:p>
    <w:p w14:paraId="11FBE362"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I feel that my understanding of programming or mathematics is a barrier to my understanding of artificial intelligence in medicine.</w:t>
      </w:r>
    </w:p>
    <w:p w14:paraId="074EEF5C"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Given the chance, I would like to learn more about artificial intelligence.</w:t>
      </w:r>
    </w:p>
    <w:p w14:paraId="7A415E35" w14:textId="77777777" w:rsidR="00C02000" w:rsidRPr="00542457" w:rsidRDefault="00C02000" w:rsidP="00542457">
      <w:pPr>
        <w:pStyle w:val="ListParagraph"/>
        <w:numPr>
          <w:ilvl w:val="0"/>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My preferred format for learning about artificial intelligence and machine learning in medicine are (fill as many as appropriate)</w:t>
      </w:r>
    </w:p>
    <w:p w14:paraId="38C80387"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Lectures</w:t>
      </w:r>
    </w:p>
    <w:p w14:paraId="6C3C17A6"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Workshops</w:t>
      </w:r>
    </w:p>
    <w:p w14:paraId="586431B1"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Conferences</w:t>
      </w:r>
    </w:p>
    <w:p w14:paraId="16D32CD8"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Extracurricular activities</w:t>
      </w:r>
    </w:p>
    <w:p w14:paraId="3E6C1045"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Collaborative activities with other departments (mathematics, computer science)</w:t>
      </w:r>
    </w:p>
    <w:p w14:paraId="52B8EA93" w14:textId="77777777" w:rsidR="00C02000" w:rsidRPr="00542457" w:rsidRDefault="00C02000" w:rsidP="00542457">
      <w:pPr>
        <w:pStyle w:val="ListParagraph"/>
        <w:numPr>
          <w:ilvl w:val="1"/>
          <w:numId w:val="5"/>
        </w:numPr>
        <w:spacing w:before="160" w:line="240" w:lineRule="auto"/>
        <w:rPr>
          <w:rFonts w:ascii="Times New Roman" w:hAnsi="Times New Roman" w:cs="Times New Roman"/>
          <w:sz w:val="24"/>
          <w:szCs w:val="24"/>
        </w:rPr>
      </w:pPr>
      <w:r w:rsidRPr="00542457">
        <w:rPr>
          <w:rFonts w:ascii="Times New Roman" w:hAnsi="Times New Roman" w:cs="Times New Roman"/>
          <w:sz w:val="24"/>
          <w:szCs w:val="24"/>
        </w:rPr>
        <w:t>Other (blank)</w:t>
      </w:r>
    </w:p>
    <w:p w14:paraId="1B0BFC7F" w14:textId="77777777" w:rsidR="00C02000" w:rsidRPr="00542457" w:rsidRDefault="00C02000" w:rsidP="00542457">
      <w:pPr>
        <w:spacing w:before="160" w:line="240" w:lineRule="auto"/>
        <w:rPr>
          <w:rFonts w:ascii="Times New Roman" w:hAnsi="Times New Roman" w:cs="Times New Roman"/>
          <w:sz w:val="24"/>
          <w:szCs w:val="24"/>
        </w:rPr>
      </w:pPr>
    </w:p>
    <w:p w14:paraId="234483AA" w14:textId="77777777" w:rsidR="003F304A" w:rsidRPr="00542457" w:rsidRDefault="003F304A" w:rsidP="00542457">
      <w:pPr>
        <w:spacing w:before="160" w:line="240" w:lineRule="auto"/>
        <w:rPr>
          <w:rFonts w:ascii="Times New Roman" w:hAnsi="Times New Roman" w:cs="Times New Roman"/>
          <w:sz w:val="24"/>
          <w:szCs w:val="24"/>
        </w:rPr>
      </w:pPr>
    </w:p>
    <w:sectPr w:rsidR="003F304A" w:rsidRPr="0054245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C84D67"/>
    <w:multiLevelType w:val="hybridMultilevel"/>
    <w:tmpl w:val="565A193E"/>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50644851"/>
    <w:multiLevelType w:val="hybridMultilevel"/>
    <w:tmpl w:val="0CA69F78"/>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55707993"/>
    <w:multiLevelType w:val="hybridMultilevel"/>
    <w:tmpl w:val="240E97E2"/>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6446110E"/>
    <w:multiLevelType w:val="hybridMultilevel"/>
    <w:tmpl w:val="D2EA16EC"/>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6C431675"/>
    <w:multiLevelType w:val="hybridMultilevel"/>
    <w:tmpl w:val="60F2AA38"/>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903955681">
    <w:abstractNumId w:val="0"/>
  </w:num>
  <w:num w:numId="2" w16cid:durableId="847252978">
    <w:abstractNumId w:val="1"/>
  </w:num>
  <w:num w:numId="3" w16cid:durableId="587232804">
    <w:abstractNumId w:val="3"/>
  </w:num>
  <w:num w:numId="4" w16cid:durableId="430705945">
    <w:abstractNumId w:val="4"/>
  </w:num>
  <w:num w:numId="5" w16cid:durableId="6436303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000"/>
    <w:rsid w:val="003508BC"/>
    <w:rsid w:val="003F304A"/>
    <w:rsid w:val="00542457"/>
    <w:rsid w:val="007F7713"/>
    <w:rsid w:val="00C02000"/>
    <w:rsid w:val="00CE2D52"/>
    <w:rsid w:val="00D044F5"/>
    <w:rsid w:val="00EC4D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AF1E2"/>
  <w15:chartTrackingRefBased/>
  <w15:docId w15:val="{15B947F0-B7FE-45A8-9AFE-DD101CE49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0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20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1806</Words>
  <Characters>10298</Characters>
  <Application>Microsoft Office Word</Application>
  <DocSecurity>0</DocSecurity>
  <Lines>85</Lines>
  <Paragraphs>24</Paragraphs>
  <ScaleCrop>false</ScaleCrop>
  <Company/>
  <LinksUpToDate>false</LinksUpToDate>
  <CharactersWithSpaces>1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Pucchio</dc:creator>
  <cp:keywords/>
  <dc:description/>
  <cp:lastModifiedBy>Aidan Pucchio</cp:lastModifiedBy>
  <cp:revision>7</cp:revision>
  <dcterms:created xsi:type="dcterms:W3CDTF">2022-07-25T18:06:00Z</dcterms:created>
  <dcterms:modified xsi:type="dcterms:W3CDTF">2022-11-19T20:08:00Z</dcterms:modified>
</cp:coreProperties>
</file>